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A04B7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 Primers and probes used in the present study</w:t>
      </w:r>
    </w:p>
    <w:tbl>
      <w:tblPr>
        <w:tblStyle w:val="2"/>
        <w:tblpPr w:leftFromText="180" w:rightFromText="180" w:vertAnchor="page" w:horzAnchor="page" w:tblpXSpec="center" w:tblpY="2133"/>
        <w:tblOverlap w:val="never"/>
        <w:tblW w:w="125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233"/>
        <w:gridCol w:w="1780"/>
        <w:gridCol w:w="1377"/>
        <w:gridCol w:w="4801"/>
        <w:gridCol w:w="1096"/>
        <w:gridCol w:w="1108"/>
      </w:tblGrid>
      <w:tr w14:paraId="02E9F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11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69A1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</w:t>
            </w:r>
          </w:p>
        </w:tc>
        <w:tc>
          <w:tcPr>
            <w:tcW w:w="12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779F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  <w:tc>
          <w:tcPr>
            <w:tcW w:w="1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BEA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ome locus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DED6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er/probe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5F2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5′→3′)</w:t>
            </w:r>
          </w:p>
        </w:tc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6E88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plic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ze (bp)</w:t>
            </w:r>
          </w:p>
        </w:tc>
        <w:tc>
          <w:tcPr>
            <w:tcW w:w="11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3E6F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</w:tr>
      <w:tr w14:paraId="6A232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31AE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BTV</w:t>
            </w:r>
          </w:p>
        </w:tc>
        <w:tc>
          <w:tcPr>
            <w:tcW w:w="12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00AB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RT-PCR</w:t>
            </w: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656B8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nt S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E34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0A8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CTCCTCTCCGCACACCT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AD491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1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B745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1]</w:t>
            </w:r>
          </w:p>
        </w:tc>
      </w:tr>
      <w:tr w14:paraId="7A1A3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75826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8D62E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04B28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565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2FEC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CAAGTAGAGGAAACTGGTGA</w:t>
            </w:r>
          </w:p>
        </w:tc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FBE891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90CD1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4608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3E7280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883D52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3A6FD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6764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be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F44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M-TCCCTCCAGCCATCACCACCTCC-BHQ1</w:t>
            </w:r>
          </w:p>
        </w:tc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E39AB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D906B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288C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C8A49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49F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-PCR</w:t>
            </w: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8C2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nt S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469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CDF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GGACCAAGGATGTGGCAT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BC1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0</w:t>
            </w:r>
          </w:p>
        </w:tc>
        <w:tc>
          <w:tcPr>
            <w:tcW w:w="11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794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14:paraId="26703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04971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CB58D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F0F4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E4D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C676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GCTTCTTGAGGCTCTGCT</w:t>
            </w:r>
          </w:p>
        </w:tc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F9850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E65DE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DA28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11A89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GLV</w:t>
            </w:r>
          </w:p>
        </w:tc>
        <w:tc>
          <w:tcPr>
            <w:tcW w:w="12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E77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RT-PCR</w:t>
            </w: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709E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nt S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9250D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D98B0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GCACCTGTGTATGAG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5EB63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25AD4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4F6A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63AAC5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90946C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F67BFF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ADAB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0AA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GCTTTCGTACTCCTTG</w:t>
            </w:r>
          </w:p>
        </w:tc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C2628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3EC04C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9F53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4B493F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D6705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E96ABB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BECD0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be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1F7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AM-ATCGTCAGGAGAAGCTTCG-BHQ1</w:t>
            </w:r>
          </w:p>
        </w:tc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FC8BD6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8E088B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8D8C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D31FAB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4F4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-PCR</w:t>
            </w: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89298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nt S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16DB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AAA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CTCTGCACAGGAACAAA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3DE1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7FB33F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F64A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EC773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92195F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AA7C0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869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A252F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CCTGTAGATCTTGACAAC</w:t>
            </w:r>
          </w:p>
        </w:tc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EF1A2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6B862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33B3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11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1D7E1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YGTV</w:t>
            </w:r>
          </w:p>
        </w:tc>
        <w:tc>
          <w:tcPr>
            <w:tcW w:w="1233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043B9C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T-PCR</w:t>
            </w: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786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nt</w:t>
            </w:r>
          </w:p>
          <w:p w14:paraId="080F5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22D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59B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GGCTGGACTGGCTATGGT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E05C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110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46D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14:paraId="20E4B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11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7A05042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4E2E963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6C6280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D5A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C5C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GTGCCTTGCGGGTGTAA</w:t>
            </w:r>
          </w:p>
        </w:tc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31AB11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711D01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EAA3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11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01C86A5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335DB78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1D7B2A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</w:t>
            </w:r>
          </w:p>
          <w:p w14:paraId="36ABB4F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4D604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3FD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ACTGGTTGCCGTCCTCG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5A3806D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0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5CDB24C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[2]</w:t>
            </w:r>
          </w:p>
        </w:tc>
      </w:tr>
      <w:tr w14:paraId="1E8A0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11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4C334F0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05F23D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1D72E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F33E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041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CGCTGCAGTCAAATATCT</w:t>
            </w:r>
          </w:p>
        </w:tc>
        <w:tc>
          <w:tcPr>
            <w:tcW w:w="109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396D2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FB9A4F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A347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11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8AA8B7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086D69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4CDAF35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</w:t>
            </w:r>
          </w:p>
          <w:p w14:paraId="22995A9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48199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DA76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ACAGCAGTTCCCTTCGT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46E7CFA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1130</w:t>
            </w:r>
          </w:p>
        </w:tc>
        <w:tc>
          <w:tcPr>
            <w:tcW w:w="110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2021CF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</w:p>
        </w:tc>
      </w:tr>
      <w:tr w14:paraId="54939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11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5FC4778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E59916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F9F3F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7E3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7AAED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CCCTCAGTATCGTCTCAT</w:t>
            </w:r>
          </w:p>
        </w:tc>
        <w:tc>
          <w:tcPr>
            <w:tcW w:w="109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A23D1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7E54503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D00A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11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706356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1D944B0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3B7ABBE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g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t</w:t>
            </w:r>
          </w:p>
          <w:p w14:paraId="4B04FEA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3DA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FAC13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GGAGGCAAGACATACGC</w:t>
            </w:r>
          </w:p>
        </w:tc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43FA24C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10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noWrap/>
            <w:vAlign w:val="center"/>
          </w:tcPr>
          <w:p w14:paraId="2CBCC29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7021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11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1D0ED7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614FFE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400604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718C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</w:p>
        </w:tc>
        <w:tc>
          <w:tcPr>
            <w:tcW w:w="4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6FF3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TGTTATCTGGGTCCATTGTG</w:t>
            </w:r>
          </w:p>
        </w:tc>
        <w:tc>
          <w:tcPr>
            <w:tcW w:w="109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67C9C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6CD5A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 w14:paraId="72F82CD9"/>
    <w:p w14:paraId="7BC61E7A"/>
    <w:p w14:paraId="4B1E84D4">
      <w:pPr>
        <w:pStyle w:val="4"/>
        <w:spacing w:line="480" w:lineRule="auto"/>
        <w:ind w:left="240" w:hanging="240" w:hangingChars="100"/>
        <w:jc w:val="both"/>
        <w:rPr>
          <w:rFonts w:ascii="Times New Roman" w:hAnsi="Times New Roman" w:cs="Times New Roman"/>
          <w:b/>
          <w:bCs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>[1] Shao L, Pang Z, Fu H, Chang R, Lin Z, Lv A, et al. Identification of recently identified tick-borne viruses (Dabieshan tick virus and SFTSV) by metagenomic analysis in ticks from Shandong Province, China. J Infect 2020;</w:t>
      </w:r>
      <w:r>
        <w:rPr>
          <w:rFonts w:ascii="Times New Roman" w:hAnsi="Times New Roman" w:cs="Times New Roman"/>
          <w:bCs/>
          <w:sz w:val="24"/>
          <w:szCs w:val="36"/>
        </w:rPr>
        <w:t>81</w:t>
      </w:r>
      <w:r>
        <w:rPr>
          <w:rFonts w:ascii="Times New Roman" w:hAnsi="Times New Roman" w:cs="Times New Roman"/>
          <w:sz w:val="24"/>
          <w:szCs w:val="36"/>
        </w:rPr>
        <w:t>(6):973-8. doi:10.1016/j.jinf.2020.10.022</w:t>
      </w:r>
    </w:p>
    <w:p w14:paraId="633CF1BD">
      <w:pPr>
        <w:pStyle w:val="4"/>
        <w:spacing w:line="480" w:lineRule="auto"/>
        <w:ind w:left="240" w:hanging="240" w:hangingChars="100"/>
        <w:jc w:val="both"/>
      </w:pPr>
      <w:r>
        <w:rPr>
          <w:rFonts w:ascii="Times New Roman" w:hAnsi="Times New Roman" w:cs="Times New Roman"/>
          <w:sz w:val="24"/>
          <w:szCs w:val="36"/>
        </w:rPr>
        <w:t>[2] Kholodilov IS, Belova OA, Ivannikova AY, et al. Distribution and Characterisation of Tick-Borne Flavi-, Flavi-like, and Phenuiviruses in the Chelyabinsk Region of Russia.Viruses 2022;14(12):2699. Published 2022 Dec 1. doi:10.3390/v14122699</w:t>
      </w:r>
    </w:p>
    <w:p w14:paraId="5F9B4F19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4615D"/>
    <w:rsid w:val="16C4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pPr>
      <w:jc w:val="left"/>
    </w:pPr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3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EA7CAF94E1184353A9C7476FE534F3A8_12</vt:lpwstr>
  </property>
</Properties>
</file>